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8F2E" w14:textId="225C4CCF" w:rsidR="000B5EB0" w:rsidRPr="006C639F" w:rsidRDefault="006C639F">
      <w:pPr>
        <w:rPr>
          <w:rFonts w:ascii="Times New Roman" w:hAnsi="Times New Roman" w:cs="Times New Roman"/>
          <w:sz w:val="24"/>
          <w:szCs w:val="24"/>
        </w:rPr>
      </w:pPr>
      <w:r w:rsidRPr="006C639F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6C639F">
        <w:rPr>
          <w:rFonts w:ascii="Times New Roman" w:hAnsi="Times New Roman" w:cs="Times New Roman"/>
          <w:b/>
          <w:bCs/>
          <w:sz w:val="24"/>
          <w:szCs w:val="24"/>
        </w:rPr>
        <w:t>Eigenvector analysis of PCA.</w:t>
      </w:r>
      <w:r w:rsidRPr="006C639F">
        <w:rPr>
          <w:rFonts w:ascii="Times New Roman" w:hAnsi="Times New Roman" w:cs="Times New Roman"/>
          <w:sz w:val="24"/>
          <w:szCs w:val="24"/>
        </w:rPr>
        <w:t xml:space="preserve"> The table shows the eigenvector coefficients of the 17 parameters considered in this study for each component.</w:t>
      </w:r>
    </w:p>
    <w:tbl>
      <w:tblPr>
        <w:tblW w:w="13895" w:type="dxa"/>
        <w:tblLook w:val="04A0" w:firstRow="1" w:lastRow="0" w:firstColumn="1" w:lastColumn="0" w:noHBand="0" w:noVBand="1"/>
      </w:tblPr>
      <w:tblGrid>
        <w:gridCol w:w="2102"/>
        <w:gridCol w:w="907"/>
        <w:gridCol w:w="963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A35EEE" w:rsidRPr="00A35EEE" w14:paraId="0E9147C2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D1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98929720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17C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4AA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608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F00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417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7B0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B55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E4F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6BB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F83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408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864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2</w:t>
            </w:r>
          </w:p>
        </w:tc>
      </w:tr>
      <w:tr w:rsidR="00A35EEE" w:rsidRPr="00A35EEE" w14:paraId="22993438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E6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vation (m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6B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4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702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097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75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41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AD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661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8A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DB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8A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0F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D8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12</w:t>
            </w:r>
          </w:p>
        </w:tc>
      </w:tr>
      <w:tr w:rsidR="00A35EEE" w:rsidRPr="00A35EEE" w14:paraId="20B7C9C0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1A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n_exposur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AEE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23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68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1E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5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B11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CBC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3A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7B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74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87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5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58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60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683</w:t>
            </w:r>
          </w:p>
        </w:tc>
      </w:tr>
      <w:tr w:rsidR="00A35EEE" w:rsidRPr="00A35EEE" w14:paraId="6AD73C64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27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p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15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5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0E2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E7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5D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24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4D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14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79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1D2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FA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4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6B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9E2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826</w:t>
            </w:r>
          </w:p>
        </w:tc>
      </w:tr>
      <w:tr w:rsidR="00A35EEE" w:rsidRPr="00A35EEE" w14:paraId="41B8326A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F8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AA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4A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7D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9A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F58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DE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49F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72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BD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65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1F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F1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998</w:t>
            </w:r>
          </w:p>
        </w:tc>
      </w:tr>
      <w:tr w:rsidR="00A35EEE" w:rsidRPr="00A35EEE" w14:paraId="717E7BAD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2F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v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5BD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0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80A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A3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0C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E9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FF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42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C7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10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64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A7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616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05</w:t>
            </w:r>
          </w:p>
        </w:tc>
      </w:tr>
      <w:tr w:rsidR="00A35EEE" w:rsidRPr="00A35EEE" w14:paraId="29BC5586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6C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98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8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79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B8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682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12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D6E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641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F0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21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411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58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74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563</w:t>
            </w:r>
          </w:p>
        </w:tc>
      </w:tr>
      <w:tr w:rsidR="00A35EEE" w:rsidRPr="00A35EEE" w14:paraId="72A070E3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3A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ax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31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1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DF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5C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480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5F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2C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6E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24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FD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0F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B78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4D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977</w:t>
            </w:r>
          </w:p>
        </w:tc>
      </w:tr>
      <w:tr w:rsidR="00A35EEE" w:rsidRPr="00A35EEE" w14:paraId="4436E62D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02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g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DA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5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49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8D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11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81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76F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BF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2D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DC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FE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6A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F0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62</w:t>
            </w:r>
          </w:p>
        </w:tc>
      </w:tr>
      <w:tr w:rsidR="00A35EEE" w:rsidRPr="00A35EEE" w14:paraId="57EC54F4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75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AB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23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26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38D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FF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245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09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8CA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3F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D4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37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F4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</w:tr>
      <w:tr w:rsidR="00A35EEE" w:rsidRPr="00A35EEE" w14:paraId="714850AE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E9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BA8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8F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79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757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A0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FE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B4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AC7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F1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C3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E1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DF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088</w:t>
            </w:r>
          </w:p>
        </w:tc>
      </w:tr>
      <w:tr w:rsidR="00A35EEE" w:rsidRPr="00A35EEE" w14:paraId="34488712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49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tential Radiation </w:t>
            </w:r>
          </w:p>
          <w:p w14:paraId="7E4C0E94" w14:textId="297DB45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</w:t>
            </w:r>
            <w:proofErr w:type="spellEnd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F3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8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7F7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E1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7C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15B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CE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58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B5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5F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9E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86F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0CC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931</w:t>
            </w:r>
          </w:p>
        </w:tc>
      </w:tr>
      <w:tr w:rsidR="00A35EEE" w:rsidRPr="00A35EEE" w14:paraId="232325FB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4A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63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C5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A5C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9C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EE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CDE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8F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5B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50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81B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45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35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717</w:t>
            </w:r>
          </w:p>
        </w:tc>
      </w:tr>
      <w:tr w:rsidR="00A35EEE" w:rsidRPr="00A35EEE" w14:paraId="64AC7093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C4A9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P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3CE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4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B3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40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0F6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EB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7E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C3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FA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F3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C6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07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62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122</w:t>
            </w:r>
          </w:p>
        </w:tc>
      </w:tr>
      <w:tr w:rsidR="00A35EEE" w:rsidRPr="00A35EEE" w14:paraId="1B86F3F8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43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KC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087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1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2E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51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CA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2B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CC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063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24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4B2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4A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6C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47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133</w:t>
            </w:r>
          </w:p>
        </w:tc>
      </w:tr>
      <w:tr w:rsidR="00A35EEE" w:rsidRPr="00A35EEE" w14:paraId="6AEEFC74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3F8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N</w:t>
            </w:r>
            <w:proofErr w:type="spellEnd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KC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82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0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F62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CB8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4A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840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C3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8F4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5B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6E2D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80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F65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0E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590</w:t>
            </w:r>
          </w:p>
        </w:tc>
      </w:tr>
      <w:tr w:rsidR="00A35EEE" w:rsidRPr="00A35EEE" w14:paraId="5DF1BCB8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56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2D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7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A3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37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30F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39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89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672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91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3DA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6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4CA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5E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343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10</w:t>
            </w:r>
          </w:p>
        </w:tc>
      </w:tr>
      <w:tr w:rsidR="00A35EEE" w:rsidRPr="00A35EEE" w14:paraId="67A477EC" w14:textId="77777777" w:rsidTr="00A35EEE">
        <w:trPr>
          <w:trHeight w:val="31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47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C/12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343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36B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CA3E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C8B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94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467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954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10C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D8C6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808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75F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7C1" w14:textId="77777777" w:rsidR="00A35EEE" w:rsidRPr="00A35EEE" w:rsidRDefault="00A35EEE" w:rsidP="00A35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092</w:t>
            </w:r>
          </w:p>
        </w:tc>
      </w:tr>
      <w:bookmarkEnd w:id="0"/>
    </w:tbl>
    <w:p w14:paraId="219AFDE2" w14:textId="3611603B" w:rsidR="00A35EEE" w:rsidRDefault="00A35EEE">
      <w:pPr>
        <w:rPr>
          <w:sz w:val="20"/>
          <w:szCs w:val="20"/>
          <w:lang w:val="de-DE"/>
        </w:rPr>
      </w:pPr>
    </w:p>
    <w:p w14:paraId="53A58CC7" w14:textId="111683DD" w:rsidR="00A35EEE" w:rsidRDefault="00A35EEE">
      <w:pPr>
        <w:rPr>
          <w:sz w:val="20"/>
          <w:szCs w:val="20"/>
          <w:lang w:val="de-DE"/>
        </w:rPr>
      </w:pPr>
    </w:p>
    <w:p w14:paraId="27CD7966" w14:textId="10B6F5CE" w:rsidR="00A35EEE" w:rsidRDefault="00A35EEE">
      <w:pPr>
        <w:rPr>
          <w:sz w:val="20"/>
          <w:szCs w:val="20"/>
          <w:lang w:val="de-DE"/>
        </w:rPr>
      </w:pPr>
    </w:p>
    <w:p w14:paraId="560098B5" w14:textId="6FEF2C6C" w:rsidR="00A35EEE" w:rsidRDefault="00A35EEE">
      <w:pPr>
        <w:rPr>
          <w:sz w:val="20"/>
          <w:szCs w:val="20"/>
          <w:lang w:val="de-DE"/>
        </w:rPr>
      </w:pPr>
    </w:p>
    <w:p w14:paraId="45880ED0" w14:textId="0FAD2AD7" w:rsidR="00A35EEE" w:rsidRDefault="00A35EEE">
      <w:pPr>
        <w:rPr>
          <w:sz w:val="20"/>
          <w:szCs w:val="20"/>
          <w:lang w:val="de-DE"/>
        </w:rPr>
      </w:pPr>
    </w:p>
    <w:p w14:paraId="01513574" w14:textId="237C5139" w:rsidR="00A35EEE" w:rsidRDefault="00A35EEE">
      <w:pPr>
        <w:rPr>
          <w:sz w:val="20"/>
          <w:szCs w:val="20"/>
          <w:lang w:val="de-DE"/>
        </w:rPr>
      </w:pPr>
    </w:p>
    <w:p w14:paraId="7344C661" w14:textId="307B784E" w:rsidR="00A35EEE" w:rsidRDefault="00A35EEE">
      <w:pPr>
        <w:rPr>
          <w:sz w:val="20"/>
          <w:szCs w:val="20"/>
          <w:lang w:val="de-DE"/>
        </w:rPr>
      </w:pPr>
    </w:p>
    <w:p w14:paraId="0BC30A5A" w14:textId="5470D325" w:rsidR="00A35EEE" w:rsidRDefault="00A35EEE">
      <w:pPr>
        <w:rPr>
          <w:sz w:val="20"/>
          <w:szCs w:val="20"/>
          <w:lang w:val="de-DE"/>
        </w:rPr>
      </w:pPr>
    </w:p>
    <w:p w14:paraId="076111FB" w14:textId="31FB6E00" w:rsidR="00A35EEE" w:rsidRDefault="00A35EEE">
      <w:pPr>
        <w:rPr>
          <w:sz w:val="20"/>
          <w:szCs w:val="20"/>
          <w:lang w:val="de-DE"/>
        </w:rPr>
      </w:pPr>
    </w:p>
    <w:p w14:paraId="15B7C919" w14:textId="46AA886B" w:rsidR="00A35EEE" w:rsidRDefault="00A35EEE">
      <w:pPr>
        <w:rPr>
          <w:sz w:val="20"/>
          <w:szCs w:val="20"/>
          <w:lang w:val="de-DE"/>
        </w:rPr>
      </w:pPr>
    </w:p>
    <w:p w14:paraId="17403D87" w14:textId="1685108E" w:rsidR="00A35EEE" w:rsidRDefault="00A35EEE">
      <w:pPr>
        <w:rPr>
          <w:sz w:val="20"/>
          <w:szCs w:val="20"/>
          <w:lang w:val="de-DE"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2099"/>
        <w:gridCol w:w="993"/>
        <w:gridCol w:w="992"/>
        <w:gridCol w:w="992"/>
        <w:gridCol w:w="992"/>
        <w:gridCol w:w="1134"/>
      </w:tblGrid>
      <w:tr w:rsidR="006C639F" w:rsidRPr="006C639F" w14:paraId="05390A03" w14:textId="77777777" w:rsidTr="006C639F">
        <w:trPr>
          <w:trHeight w:val="36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5FE19" w14:textId="77777777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79E2" w14:textId="6EDA8BE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C538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C15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47AC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6600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17</w:t>
            </w:r>
          </w:p>
        </w:tc>
      </w:tr>
      <w:tr w:rsidR="006C639F" w:rsidRPr="006C639F" w14:paraId="3D6885FD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EE5A" w14:textId="4C1D1AE9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vation 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9E0" w14:textId="1F61F58D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DB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14D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5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66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538A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056B7090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9373" w14:textId="139E3C08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n_exposu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FEDF" w14:textId="4065BB2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831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47EC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47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FD7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556B61A2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933C" w14:textId="3871BB26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5B2" w14:textId="652A52CE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5AD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78A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CD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248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51D0DC7A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498A" w14:textId="7E257C24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6A6" w14:textId="54983BF0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ED21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81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4FE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EAB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1DED2F1D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858F" w14:textId="7F185B06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v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23AA" w14:textId="10522DCB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774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A6B0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498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7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01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7BB24454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A72B" w14:textId="6468EF63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2694" w14:textId="71179D5B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AB4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E42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32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5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CD6A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797</w:t>
            </w:r>
          </w:p>
        </w:tc>
      </w:tr>
      <w:tr w:rsidR="006C639F" w:rsidRPr="006C639F" w14:paraId="4C5CA4D6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03C9" w14:textId="28B48CB2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ax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F25" w14:textId="44A5E0E1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F09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6A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C68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664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7843</w:t>
            </w:r>
          </w:p>
        </w:tc>
      </w:tr>
      <w:tr w:rsidR="006C639F" w:rsidRPr="006C639F" w14:paraId="08964ED2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0182" w14:textId="31865970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22B" w14:textId="63EB0D02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8BA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4EB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D3CB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DDB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933</w:t>
            </w:r>
          </w:p>
        </w:tc>
      </w:tr>
      <w:tr w:rsidR="006C639F" w:rsidRPr="006C639F" w14:paraId="2DBB89BA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8331" w14:textId="0A21F030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3FA" w14:textId="16C9B4C4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E72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A732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05B4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8A60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76C641B7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453B" w14:textId="53081463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862" w14:textId="543DCD49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3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9D7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676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00B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6AE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1631479F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0795" w14:textId="77777777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tential Radiation </w:t>
            </w:r>
          </w:p>
          <w:p w14:paraId="1BC9B361" w14:textId="2746D55E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</w:t>
            </w:r>
            <w:proofErr w:type="spellEnd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317" w14:textId="32E1CEDD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BB4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3C4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4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C10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1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E74C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7440FBEE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5908" w14:textId="637442E6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FA5" w14:textId="23F34178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4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8AF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3246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2F5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E70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3525FD02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2018" w14:textId="7E3763E4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D337" w14:textId="551B69D6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BA1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2B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43E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C8D9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43E25ADC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323B" w14:textId="2E002913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KC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F6D8" w14:textId="0DB3FB09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1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A06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2CD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E85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BB75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2107CD88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F0BA" w14:textId="5734927F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_N</w:t>
            </w:r>
            <w:proofErr w:type="spellEnd"/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KC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E37" w14:textId="6B3DD07B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EB15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3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C12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767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497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1572291F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D682" w14:textId="16E4EEC0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ACE" w14:textId="23E6D4BB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2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6DB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71E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F48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EA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6C639F" w:rsidRPr="006C639F" w14:paraId="23E6177B" w14:textId="77777777" w:rsidTr="006C639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5AB0" w14:textId="67A802B4" w:rsidR="006C639F" w:rsidRPr="006C639F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C/12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EEF" w14:textId="4EE12B7E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-0.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4B43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D86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B89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6E7" w14:textId="77777777" w:rsidR="006C639F" w:rsidRPr="00A35EEE" w:rsidRDefault="006C639F" w:rsidP="006C63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5EEE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</w:tbl>
    <w:p w14:paraId="09D8C705" w14:textId="5C57BD77" w:rsidR="00A35EEE" w:rsidRDefault="00A35EEE">
      <w:pPr>
        <w:rPr>
          <w:sz w:val="20"/>
          <w:szCs w:val="20"/>
          <w:lang w:val="de-DE"/>
        </w:rPr>
      </w:pPr>
    </w:p>
    <w:p w14:paraId="2D0C7658" w14:textId="1D1C6B0B" w:rsidR="00A35EEE" w:rsidRPr="00A35EEE" w:rsidRDefault="00A35EEE">
      <w:pPr>
        <w:rPr>
          <w:sz w:val="20"/>
          <w:szCs w:val="20"/>
          <w:lang w:val="de-DE"/>
        </w:rPr>
      </w:pPr>
    </w:p>
    <w:sectPr w:rsidR="00A35EEE" w:rsidRPr="00A35EEE" w:rsidSect="00A35EE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ED1"/>
    <w:rsid w:val="000B5EB0"/>
    <w:rsid w:val="006C639F"/>
    <w:rsid w:val="009C1ED1"/>
    <w:rsid w:val="00A3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F0F36"/>
  <w15:chartTrackingRefBased/>
  <w15:docId w15:val="{5B262E1E-69A9-456F-8A63-94230720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5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da Selena</dc:creator>
  <cp:keywords/>
  <dc:description/>
  <cp:lastModifiedBy>Tomada Selena</cp:lastModifiedBy>
  <cp:revision>2</cp:revision>
  <dcterms:created xsi:type="dcterms:W3CDTF">2022-03-23T10:59:00Z</dcterms:created>
  <dcterms:modified xsi:type="dcterms:W3CDTF">2022-03-23T11:12:00Z</dcterms:modified>
</cp:coreProperties>
</file>